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F8EB5" w14:textId="16E869C4" w:rsidR="00C87E96" w:rsidRPr="00EB3EB6" w:rsidRDefault="00C928BB" w:rsidP="000D7124">
      <w:pPr>
        <w:pBdr>
          <w:bar w:val="single" w:sz="4" w:color="auto"/>
        </w:pBdr>
        <w:jc w:val="both"/>
        <w:rPr>
          <w:rFonts w:ascii="Arial" w:hAnsi="Arial" w:cs="Arial"/>
          <w:color w:val="000000" w:themeColor="text1"/>
        </w:rPr>
      </w:pPr>
      <w:bookmarkStart w:id="0" w:name="_Hlk91171194"/>
      <w:r w:rsidRPr="00EB3EB6">
        <w:rPr>
          <w:rFonts w:ascii="Arial" w:hAnsi="Arial" w:cs="Arial"/>
          <w:b/>
          <w:color w:val="000000" w:themeColor="text1"/>
        </w:rPr>
        <w:t>Supplemental TABLE S</w:t>
      </w:r>
      <w:r w:rsidR="002E3DBB" w:rsidRPr="00EB3EB6">
        <w:rPr>
          <w:rFonts w:ascii="Arial" w:hAnsi="Arial" w:cs="Arial"/>
          <w:b/>
          <w:color w:val="000000" w:themeColor="text1"/>
        </w:rPr>
        <w:t>1</w:t>
      </w:r>
      <w:r w:rsidRPr="00EB3EB6">
        <w:rPr>
          <w:rFonts w:ascii="Arial" w:hAnsi="Arial" w:cs="Arial"/>
          <w:b/>
          <w:color w:val="000000" w:themeColor="text1"/>
        </w:rPr>
        <w:t>:</w:t>
      </w:r>
      <w:r w:rsidRPr="00EB3EB6">
        <w:rPr>
          <w:rFonts w:ascii="Arial" w:hAnsi="Arial" w:cs="Arial"/>
          <w:color w:val="000000" w:themeColor="text1"/>
        </w:rPr>
        <w:t xml:space="preserve"> Overall numbers of sequences generated for the transcriptome datasets.</w:t>
      </w:r>
      <w:bookmarkEnd w:id="0"/>
    </w:p>
    <w:p w14:paraId="69F47250" w14:textId="57867EF1" w:rsidR="00C928BB" w:rsidRDefault="00C928BB" w:rsidP="000D7124">
      <w:pPr>
        <w:pBdr>
          <w:bar w:val="single" w:sz="4" w:color="auto"/>
        </w:pBdr>
        <w:jc w:val="both"/>
        <w:rPr>
          <w:rFonts w:ascii="Arial" w:hAnsi="Arial" w:cs="Arial"/>
        </w:rPr>
      </w:pPr>
    </w:p>
    <w:p w14:paraId="5DC0C6D4" w14:textId="77777777" w:rsidR="00027574" w:rsidRDefault="00027574" w:rsidP="000D7124">
      <w:pPr>
        <w:pBdr>
          <w:bar w:val="single" w:sz="4" w:color="auto"/>
        </w:pBdr>
        <w:jc w:val="both"/>
        <w:rPr>
          <w:rFonts w:ascii="Arial" w:hAnsi="Arial" w:cs="Arial"/>
        </w:rPr>
      </w:pPr>
    </w:p>
    <w:tbl>
      <w:tblPr>
        <w:tblStyle w:val="Tabellenraster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418"/>
      </w:tblGrid>
      <w:tr w:rsidR="0079090D" w:rsidRPr="0079090D" w14:paraId="0621EF44" w14:textId="17AE7304" w:rsidTr="00EB3EB6">
        <w:trPr>
          <w:trHeight w:val="170"/>
        </w:trPr>
        <w:tc>
          <w:tcPr>
            <w:tcW w:w="3544" w:type="dxa"/>
            <w:gridSpan w:val="2"/>
          </w:tcPr>
          <w:p w14:paraId="1CD3D869" w14:textId="22EC5904" w:rsidR="00027574" w:rsidRPr="0079090D" w:rsidRDefault="00027574" w:rsidP="00C928BB">
            <w:pPr>
              <w:spacing w:line="288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</w:tcPr>
          <w:p w14:paraId="1A7F23D1" w14:textId="77777777" w:rsidR="00027574" w:rsidRPr="0079090D" w:rsidRDefault="00027574" w:rsidP="00027574">
            <w:pPr>
              <w:spacing w:line="288" w:lineRule="auto"/>
              <w:jc w:val="right"/>
              <w:rPr>
                <w:rFonts w:ascii="Arial" w:hAnsi="Arial" w:cs="Arial"/>
                <w:b/>
                <w:lang w:val="en-US"/>
              </w:rPr>
            </w:pPr>
          </w:p>
        </w:tc>
      </w:tr>
      <w:tr w:rsidR="0079090D" w:rsidRPr="0079090D" w14:paraId="0922FC91" w14:textId="1A8DC7B8" w:rsidTr="00EB3EB6">
        <w:trPr>
          <w:trHeight w:val="170"/>
        </w:trPr>
        <w:tc>
          <w:tcPr>
            <w:tcW w:w="3544" w:type="dxa"/>
            <w:gridSpan w:val="2"/>
          </w:tcPr>
          <w:p w14:paraId="5EE4C33E" w14:textId="77777777" w:rsidR="00027574" w:rsidRPr="0079090D" w:rsidRDefault="00027574" w:rsidP="007B2428">
            <w:pPr>
              <w:spacing w:before="120" w:after="120"/>
              <w:rPr>
                <w:rFonts w:ascii="Arial" w:hAnsi="Arial" w:cs="Arial"/>
                <w:b/>
              </w:rPr>
            </w:pPr>
            <w:r w:rsidRPr="0079090D">
              <w:rPr>
                <w:rFonts w:ascii="Arial" w:hAnsi="Arial" w:cs="Arial"/>
                <w:b/>
              </w:rPr>
              <w:t xml:space="preserve">Reads </w:t>
            </w:r>
            <w:proofErr w:type="spellStart"/>
            <w:r w:rsidRPr="0079090D">
              <w:rPr>
                <w:rFonts w:ascii="Arial" w:hAnsi="Arial" w:cs="Arial"/>
                <w:b/>
              </w:rPr>
              <w:t>Illumina</w:t>
            </w:r>
            <w:proofErr w:type="spellEnd"/>
            <w:r w:rsidRPr="0079090D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79090D">
              <w:rPr>
                <w:rFonts w:ascii="Arial" w:hAnsi="Arial" w:cs="Arial"/>
                <w:b/>
              </w:rPr>
              <w:t>filtered</w:t>
            </w:r>
            <w:proofErr w:type="spellEnd"/>
            <w:r w:rsidRPr="0079090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418" w:type="dxa"/>
          </w:tcPr>
          <w:p w14:paraId="4C339990" w14:textId="77777777" w:rsidR="00027574" w:rsidRPr="0079090D" w:rsidRDefault="00027574" w:rsidP="00027574">
            <w:pPr>
              <w:spacing w:before="120" w:after="120"/>
              <w:jc w:val="right"/>
              <w:rPr>
                <w:rFonts w:ascii="Arial" w:hAnsi="Arial" w:cs="Arial"/>
              </w:rPr>
            </w:pPr>
          </w:p>
        </w:tc>
      </w:tr>
      <w:tr w:rsidR="0079090D" w:rsidRPr="0079090D" w14:paraId="16A8CFAA" w14:textId="7296FA3B" w:rsidTr="00EB3EB6">
        <w:trPr>
          <w:trHeight w:val="170"/>
        </w:trPr>
        <w:tc>
          <w:tcPr>
            <w:tcW w:w="2552" w:type="dxa"/>
          </w:tcPr>
          <w:p w14:paraId="1E3FEE64" w14:textId="77777777" w:rsidR="00027574" w:rsidRPr="0079090D" w:rsidRDefault="00027574" w:rsidP="00C928BB">
            <w:pPr>
              <w:spacing w:after="120"/>
              <w:rPr>
                <w:rFonts w:ascii="Arial" w:hAnsi="Arial" w:cs="Arial"/>
                <w:lang w:val="en-GB"/>
              </w:rPr>
            </w:pPr>
            <w:r w:rsidRPr="0079090D">
              <w:rPr>
                <w:rFonts w:ascii="Arial" w:hAnsi="Arial" w:cs="Arial"/>
                <w:lang w:val="en-GB"/>
              </w:rPr>
              <w:t>Total no.</w:t>
            </w:r>
          </w:p>
        </w:tc>
        <w:tc>
          <w:tcPr>
            <w:tcW w:w="992" w:type="dxa"/>
          </w:tcPr>
          <w:p w14:paraId="15A93026" w14:textId="4899BB9D" w:rsidR="00027574" w:rsidRPr="0079090D" w:rsidRDefault="00027574" w:rsidP="00C928BB">
            <w:pPr>
              <w:spacing w:after="120"/>
              <w:jc w:val="right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50AB03B" w14:textId="706C8DE2" w:rsidR="00027574" w:rsidRPr="0079090D" w:rsidRDefault="00027574" w:rsidP="00027574">
            <w:pPr>
              <w:spacing w:after="120"/>
              <w:jc w:val="right"/>
              <w:rPr>
                <w:rFonts w:ascii="Arial" w:hAnsi="Arial" w:cs="Arial"/>
              </w:rPr>
            </w:pPr>
            <w:r w:rsidRPr="0079090D">
              <w:rPr>
                <w:rFonts w:ascii="Arial" w:hAnsi="Arial" w:cs="Arial"/>
              </w:rPr>
              <w:fldChar w:fldCharType="begin"/>
            </w:r>
            <w:r w:rsidRPr="0079090D">
              <w:rPr>
                <w:rFonts w:ascii="Arial" w:hAnsi="Arial" w:cs="Arial"/>
              </w:rPr>
              <w:instrText xml:space="preserve"> =SUM(LEFT) </w:instrText>
            </w:r>
            <w:r w:rsidRPr="0079090D">
              <w:rPr>
                <w:rFonts w:ascii="Arial" w:hAnsi="Arial" w:cs="Arial"/>
              </w:rPr>
              <w:fldChar w:fldCharType="separate"/>
            </w:r>
            <w:r w:rsidRPr="0079090D">
              <w:rPr>
                <w:rFonts w:ascii="Arial" w:hAnsi="Arial" w:cs="Arial"/>
                <w:noProof/>
              </w:rPr>
              <w:t>43,164,382</w:t>
            </w:r>
            <w:r w:rsidRPr="0079090D">
              <w:rPr>
                <w:rFonts w:ascii="Arial" w:hAnsi="Arial" w:cs="Arial"/>
              </w:rPr>
              <w:fldChar w:fldCharType="end"/>
            </w:r>
          </w:p>
        </w:tc>
      </w:tr>
      <w:tr w:rsidR="0079090D" w:rsidRPr="0079090D" w14:paraId="611626CC" w14:textId="26179895" w:rsidTr="00EB3EB6">
        <w:trPr>
          <w:trHeight w:val="170"/>
        </w:trPr>
        <w:tc>
          <w:tcPr>
            <w:tcW w:w="2552" w:type="dxa"/>
          </w:tcPr>
          <w:p w14:paraId="65336687" w14:textId="77777777" w:rsidR="00027574" w:rsidRPr="0079090D" w:rsidRDefault="00027574" w:rsidP="00C928BB">
            <w:pPr>
              <w:spacing w:after="120"/>
              <w:rPr>
                <w:rFonts w:ascii="Arial" w:hAnsi="Arial" w:cs="Arial"/>
                <w:lang w:val="en-GB"/>
              </w:rPr>
            </w:pPr>
            <w:r w:rsidRPr="0079090D">
              <w:rPr>
                <w:rFonts w:ascii="Arial" w:hAnsi="Arial" w:cs="Arial"/>
                <w:lang w:val="en-GB"/>
              </w:rPr>
              <w:t>Average length (bp)</w:t>
            </w:r>
          </w:p>
        </w:tc>
        <w:tc>
          <w:tcPr>
            <w:tcW w:w="992" w:type="dxa"/>
          </w:tcPr>
          <w:p w14:paraId="7FF1249A" w14:textId="48FF49AB" w:rsidR="00027574" w:rsidRPr="0079090D" w:rsidRDefault="00027574" w:rsidP="00C928BB">
            <w:pPr>
              <w:spacing w:after="120"/>
              <w:jc w:val="right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2455B1A" w14:textId="28C232F6" w:rsidR="00027574" w:rsidRPr="0079090D" w:rsidRDefault="00027574" w:rsidP="00027574">
            <w:pPr>
              <w:spacing w:after="120"/>
              <w:jc w:val="right"/>
              <w:rPr>
                <w:rFonts w:ascii="Arial" w:hAnsi="Arial" w:cs="Arial"/>
              </w:rPr>
            </w:pPr>
            <w:r w:rsidRPr="0079090D">
              <w:rPr>
                <w:rFonts w:ascii="Arial" w:hAnsi="Arial" w:cs="Arial"/>
              </w:rPr>
              <w:t>151</w:t>
            </w:r>
          </w:p>
        </w:tc>
        <w:bookmarkStart w:id="1" w:name="_GoBack"/>
        <w:bookmarkEnd w:id="1"/>
      </w:tr>
      <w:tr w:rsidR="0079090D" w:rsidRPr="0079090D" w14:paraId="1D347A96" w14:textId="69C4DF84" w:rsidTr="00EB3EB6">
        <w:trPr>
          <w:trHeight w:val="170"/>
        </w:trPr>
        <w:tc>
          <w:tcPr>
            <w:tcW w:w="2552" w:type="dxa"/>
          </w:tcPr>
          <w:p w14:paraId="29DB4DE2" w14:textId="77777777" w:rsidR="00027574" w:rsidRPr="0079090D" w:rsidRDefault="00027574" w:rsidP="00C928BB">
            <w:pPr>
              <w:spacing w:after="120"/>
              <w:rPr>
                <w:rFonts w:ascii="Arial" w:hAnsi="Arial" w:cs="Arial"/>
                <w:lang w:val="en-GB"/>
              </w:rPr>
            </w:pPr>
            <w:r w:rsidRPr="0079090D">
              <w:rPr>
                <w:rFonts w:ascii="Arial" w:hAnsi="Arial" w:cs="Arial"/>
                <w:lang w:val="en-GB"/>
              </w:rPr>
              <w:t>Duplicates (%)</w:t>
            </w:r>
          </w:p>
        </w:tc>
        <w:tc>
          <w:tcPr>
            <w:tcW w:w="992" w:type="dxa"/>
          </w:tcPr>
          <w:p w14:paraId="5D478E8C" w14:textId="198C5EB4" w:rsidR="00027574" w:rsidRPr="0079090D" w:rsidRDefault="00027574" w:rsidP="00C928BB">
            <w:pPr>
              <w:spacing w:after="120"/>
              <w:jc w:val="right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0BFBA86" w14:textId="2E29E5B0" w:rsidR="00027574" w:rsidRPr="0079090D" w:rsidRDefault="00027574" w:rsidP="00027574">
            <w:pPr>
              <w:spacing w:after="120"/>
              <w:jc w:val="right"/>
              <w:rPr>
                <w:rFonts w:ascii="Arial" w:hAnsi="Arial" w:cs="Arial"/>
              </w:rPr>
            </w:pPr>
            <w:r w:rsidRPr="0079090D">
              <w:rPr>
                <w:rFonts w:ascii="Arial" w:hAnsi="Arial" w:cs="Arial"/>
              </w:rPr>
              <w:t>65.8</w:t>
            </w:r>
          </w:p>
        </w:tc>
      </w:tr>
      <w:tr w:rsidR="0079090D" w:rsidRPr="0079090D" w14:paraId="04E64DBF" w14:textId="666DE65E" w:rsidTr="00EB3EB6">
        <w:trPr>
          <w:trHeight w:val="170"/>
        </w:trPr>
        <w:tc>
          <w:tcPr>
            <w:tcW w:w="2552" w:type="dxa"/>
          </w:tcPr>
          <w:p w14:paraId="041FD588" w14:textId="77777777" w:rsidR="00027574" w:rsidRPr="0079090D" w:rsidRDefault="00027574" w:rsidP="00C928BB">
            <w:pPr>
              <w:spacing w:after="120"/>
              <w:rPr>
                <w:rFonts w:ascii="Arial" w:hAnsi="Arial" w:cs="Arial"/>
                <w:lang w:val="en-GB"/>
              </w:rPr>
            </w:pPr>
            <w:r w:rsidRPr="0079090D">
              <w:rPr>
                <w:rFonts w:ascii="Arial" w:hAnsi="Arial" w:cs="Arial"/>
                <w:lang w:val="en-GB"/>
              </w:rPr>
              <w:t>GC (%)</w:t>
            </w:r>
          </w:p>
        </w:tc>
        <w:tc>
          <w:tcPr>
            <w:tcW w:w="992" w:type="dxa"/>
          </w:tcPr>
          <w:p w14:paraId="544F6519" w14:textId="738E5BE7" w:rsidR="00027574" w:rsidRPr="0079090D" w:rsidRDefault="00027574" w:rsidP="00C928BB">
            <w:pPr>
              <w:spacing w:after="120"/>
              <w:jc w:val="right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12B7E97" w14:textId="5D07797C" w:rsidR="00027574" w:rsidRPr="0079090D" w:rsidRDefault="00027574" w:rsidP="00027574">
            <w:pPr>
              <w:spacing w:after="120"/>
              <w:jc w:val="right"/>
              <w:rPr>
                <w:rFonts w:ascii="Arial" w:hAnsi="Arial" w:cs="Arial"/>
              </w:rPr>
            </w:pPr>
            <w:r w:rsidRPr="0079090D">
              <w:rPr>
                <w:rFonts w:ascii="Arial" w:hAnsi="Arial" w:cs="Arial"/>
              </w:rPr>
              <w:t>46</w:t>
            </w:r>
          </w:p>
        </w:tc>
      </w:tr>
    </w:tbl>
    <w:p w14:paraId="6E9177D2" w14:textId="77777777" w:rsidR="00C928BB" w:rsidRPr="00AE6051" w:rsidRDefault="00C928BB" w:rsidP="000D7124">
      <w:pPr>
        <w:pBdr>
          <w:bar w:val="single" w:sz="4" w:color="auto"/>
        </w:pBdr>
        <w:jc w:val="both"/>
        <w:rPr>
          <w:rFonts w:ascii="Arial" w:hAnsi="Arial" w:cs="Arial"/>
          <w:color w:val="FF0000"/>
        </w:rPr>
      </w:pPr>
    </w:p>
    <w:sectPr w:rsidR="00C928BB" w:rsidRPr="00AE6051" w:rsidSect="00D80DA7">
      <w:headerReference w:type="default" r:id="rId7"/>
      <w:footerReference w:type="default" r:id="rId8"/>
      <w:pgSz w:w="11906" w:h="16838"/>
      <w:pgMar w:top="1134" w:right="991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CE727" w14:textId="77777777" w:rsidR="006D3349" w:rsidRDefault="006D3349">
      <w:r>
        <w:separator/>
      </w:r>
    </w:p>
  </w:endnote>
  <w:endnote w:type="continuationSeparator" w:id="0">
    <w:p w14:paraId="2ACA1B0B" w14:textId="77777777" w:rsidR="006D3349" w:rsidRDefault="006D3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2823965"/>
      <w:docPartObj>
        <w:docPartGallery w:val="Page Numbers (Bottom of Page)"/>
        <w:docPartUnique/>
      </w:docPartObj>
    </w:sdtPr>
    <w:sdtEndPr/>
    <w:sdtContent>
      <w:p w14:paraId="07142F13" w14:textId="4F90F0BB" w:rsidR="004268AA" w:rsidRDefault="003978EC">
        <w:pPr>
          <w:pStyle w:val="Fuzeile"/>
          <w:jc w:val="center"/>
        </w:pPr>
        <w:r w:rsidRPr="00C72D65">
          <w:rPr>
            <w:rFonts w:ascii="Arial" w:hAnsi="Arial"/>
          </w:rPr>
          <w:fldChar w:fldCharType="begin"/>
        </w:r>
        <w:r w:rsidRPr="00C72D65">
          <w:rPr>
            <w:rFonts w:ascii="Arial" w:hAnsi="Arial"/>
          </w:rPr>
          <w:instrText>PAGE   \* MERGEFORMAT</w:instrText>
        </w:r>
        <w:r w:rsidRPr="00C72D65">
          <w:rPr>
            <w:rFonts w:ascii="Arial" w:hAnsi="Arial"/>
          </w:rPr>
          <w:fldChar w:fldCharType="separate"/>
        </w:r>
        <w:r w:rsidR="00C82F29">
          <w:rPr>
            <w:rFonts w:ascii="Arial" w:hAnsi="Arial"/>
            <w:noProof/>
          </w:rPr>
          <w:t>1</w:t>
        </w:r>
        <w:r w:rsidRPr="00C72D65">
          <w:rPr>
            <w:rFonts w:ascii="Arial" w:hAnsi="Arial"/>
          </w:rPr>
          <w:fldChar w:fldCharType="end"/>
        </w:r>
      </w:p>
    </w:sdtContent>
  </w:sdt>
  <w:p w14:paraId="2C5E9590" w14:textId="77777777" w:rsidR="004268AA" w:rsidRDefault="006D33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94DEF" w14:textId="77777777" w:rsidR="006D3349" w:rsidRDefault="006D3349">
      <w:r>
        <w:separator/>
      </w:r>
    </w:p>
  </w:footnote>
  <w:footnote w:type="continuationSeparator" w:id="0">
    <w:p w14:paraId="5BBB4F90" w14:textId="77777777" w:rsidR="006D3349" w:rsidRDefault="006D3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D913C8" w14:textId="372D5CDB" w:rsidR="004268AA" w:rsidRPr="00AD27C4" w:rsidRDefault="006D3349" w:rsidP="007E4872">
    <w:pPr>
      <w:pStyle w:val="Kopfzeile"/>
      <w:jc w:val="right"/>
      <w:rPr>
        <w:rFonts w:ascii="Arial" w:hAnsi="Arial"/>
        <w:i w:val="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128"/>
    <w:rsid w:val="000218EC"/>
    <w:rsid w:val="0002215B"/>
    <w:rsid w:val="000233CB"/>
    <w:rsid w:val="00027574"/>
    <w:rsid w:val="00042384"/>
    <w:rsid w:val="00066528"/>
    <w:rsid w:val="00076662"/>
    <w:rsid w:val="00086A47"/>
    <w:rsid w:val="000D7124"/>
    <w:rsid w:val="000D7738"/>
    <w:rsid w:val="000E7779"/>
    <w:rsid w:val="000F4330"/>
    <w:rsid w:val="000F524C"/>
    <w:rsid w:val="00105B38"/>
    <w:rsid w:val="00112576"/>
    <w:rsid w:val="00141CD6"/>
    <w:rsid w:val="001857EA"/>
    <w:rsid w:val="00196727"/>
    <w:rsid w:val="001B22A2"/>
    <w:rsid w:val="001B5147"/>
    <w:rsid w:val="001B68F0"/>
    <w:rsid w:val="001C01AB"/>
    <w:rsid w:val="00222C27"/>
    <w:rsid w:val="00246E17"/>
    <w:rsid w:val="00250A4C"/>
    <w:rsid w:val="0029171A"/>
    <w:rsid w:val="002C126B"/>
    <w:rsid w:val="002C16B1"/>
    <w:rsid w:val="002E3305"/>
    <w:rsid w:val="002E3DBB"/>
    <w:rsid w:val="002E4C19"/>
    <w:rsid w:val="003126CF"/>
    <w:rsid w:val="00322128"/>
    <w:rsid w:val="003439C9"/>
    <w:rsid w:val="00377F3B"/>
    <w:rsid w:val="00385535"/>
    <w:rsid w:val="003978EC"/>
    <w:rsid w:val="003D7F58"/>
    <w:rsid w:val="00404CA9"/>
    <w:rsid w:val="00460333"/>
    <w:rsid w:val="004A0C8A"/>
    <w:rsid w:val="004C3BB5"/>
    <w:rsid w:val="004C59C1"/>
    <w:rsid w:val="004C767C"/>
    <w:rsid w:val="004E2A12"/>
    <w:rsid w:val="004F2A4C"/>
    <w:rsid w:val="00517DF8"/>
    <w:rsid w:val="00535240"/>
    <w:rsid w:val="00540FE8"/>
    <w:rsid w:val="0055158C"/>
    <w:rsid w:val="00562BE3"/>
    <w:rsid w:val="00597D0F"/>
    <w:rsid w:val="005D10E8"/>
    <w:rsid w:val="005E1AAD"/>
    <w:rsid w:val="00613725"/>
    <w:rsid w:val="00630F8C"/>
    <w:rsid w:val="006874BD"/>
    <w:rsid w:val="00693BAF"/>
    <w:rsid w:val="006B311B"/>
    <w:rsid w:val="006C4BE5"/>
    <w:rsid w:val="006D3349"/>
    <w:rsid w:val="006D4D35"/>
    <w:rsid w:val="006E2B78"/>
    <w:rsid w:val="006F2115"/>
    <w:rsid w:val="0074572D"/>
    <w:rsid w:val="0079090D"/>
    <w:rsid w:val="007948E5"/>
    <w:rsid w:val="007A5C0D"/>
    <w:rsid w:val="007E1BA8"/>
    <w:rsid w:val="007E7D5E"/>
    <w:rsid w:val="007F185C"/>
    <w:rsid w:val="0080709B"/>
    <w:rsid w:val="00821D98"/>
    <w:rsid w:val="00840223"/>
    <w:rsid w:val="008F04F3"/>
    <w:rsid w:val="00951EC8"/>
    <w:rsid w:val="00961AE9"/>
    <w:rsid w:val="009632BE"/>
    <w:rsid w:val="009672F3"/>
    <w:rsid w:val="0098139F"/>
    <w:rsid w:val="00990B15"/>
    <w:rsid w:val="009953CB"/>
    <w:rsid w:val="009A2011"/>
    <w:rsid w:val="009A20AA"/>
    <w:rsid w:val="009A65B5"/>
    <w:rsid w:val="009B41DE"/>
    <w:rsid w:val="009C529F"/>
    <w:rsid w:val="009C76DB"/>
    <w:rsid w:val="009D6A98"/>
    <w:rsid w:val="00A03F21"/>
    <w:rsid w:val="00A15E63"/>
    <w:rsid w:val="00A32697"/>
    <w:rsid w:val="00A4270C"/>
    <w:rsid w:val="00A5691D"/>
    <w:rsid w:val="00A672D9"/>
    <w:rsid w:val="00A751DA"/>
    <w:rsid w:val="00A7658D"/>
    <w:rsid w:val="00A83F07"/>
    <w:rsid w:val="00AC6E2A"/>
    <w:rsid w:val="00AE6051"/>
    <w:rsid w:val="00B04E94"/>
    <w:rsid w:val="00B355D0"/>
    <w:rsid w:val="00B41C4C"/>
    <w:rsid w:val="00B51830"/>
    <w:rsid w:val="00B54CA1"/>
    <w:rsid w:val="00B86653"/>
    <w:rsid w:val="00B903E0"/>
    <w:rsid w:val="00B92769"/>
    <w:rsid w:val="00BB0274"/>
    <w:rsid w:val="00BB3C22"/>
    <w:rsid w:val="00BB51C4"/>
    <w:rsid w:val="00BE401D"/>
    <w:rsid w:val="00C14771"/>
    <w:rsid w:val="00C20E97"/>
    <w:rsid w:val="00C80130"/>
    <w:rsid w:val="00C82F29"/>
    <w:rsid w:val="00C87E96"/>
    <w:rsid w:val="00C9054F"/>
    <w:rsid w:val="00C928BB"/>
    <w:rsid w:val="00C934DC"/>
    <w:rsid w:val="00CA764F"/>
    <w:rsid w:val="00CB4A6A"/>
    <w:rsid w:val="00CB693A"/>
    <w:rsid w:val="00CC141A"/>
    <w:rsid w:val="00CC6197"/>
    <w:rsid w:val="00CD1D2C"/>
    <w:rsid w:val="00CE5ABE"/>
    <w:rsid w:val="00CF1402"/>
    <w:rsid w:val="00CF2899"/>
    <w:rsid w:val="00D01C8B"/>
    <w:rsid w:val="00D163E8"/>
    <w:rsid w:val="00D22AEF"/>
    <w:rsid w:val="00D52AF7"/>
    <w:rsid w:val="00D7215F"/>
    <w:rsid w:val="00D80DA7"/>
    <w:rsid w:val="00DD24DF"/>
    <w:rsid w:val="00DE409C"/>
    <w:rsid w:val="00DF3D74"/>
    <w:rsid w:val="00DF79C6"/>
    <w:rsid w:val="00E06D66"/>
    <w:rsid w:val="00E34E04"/>
    <w:rsid w:val="00E35D8E"/>
    <w:rsid w:val="00E81D40"/>
    <w:rsid w:val="00E84B07"/>
    <w:rsid w:val="00E93F16"/>
    <w:rsid w:val="00EA4F65"/>
    <w:rsid w:val="00EB0553"/>
    <w:rsid w:val="00EB3EB6"/>
    <w:rsid w:val="00EF35E0"/>
    <w:rsid w:val="00F2529D"/>
    <w:rsid w:val="00F4770F"/>
    <w:rsid w:val="00F5094A"/>
    <w:rsid w:val="00F54FE1"/>
    <w:rsid w:val="00F77DFA"/>
    <w:rsid w:val="00F8699F"/>
    <w:rsid w:val="00F939EC"/>
    <w:rsid w:val="00FA0AA7"/>
    <w:rsid w:val="00FC3515"/>
    <w:rsid w:val="00FC4E01"/>
    <w:rsid w:val="00FD5367"/>
    <w:rsid w:val="00FD756D"/>
    <w:rsid w:val="00FD7766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63E8D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D7124"/>
    <w:pPr>
      <w:keepNext/>
      <w:spacing w:line="480" w:lineRule="auto"/>
      <w:jc w:val="center"/>
      <w:outlineLvl w:val="0"/>
    </w:pPr>
    <w:rPr>
      <w:rFonts w:ascii="Arial" w:hAnsi="Arial" w:cs="Arial"/>
      <w:b/>
      <w:iCs/>
      <w:lang w:bidi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68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7124"/>
    <w:rPr>
      <w:rFonts w:ascii="Arial" w:hAnsi="Arial" w:cs="Arial"/>
      <w:b/>
      <w:iCs/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0D7124"/>
    <w:pPr>
      <w:tabs>
        <w:tab w:val="center" w:pos="4536"/>
        <w:tab w:val="right" w:pos="9072"/>
      </w:tabs>
    </w:pPr>
    <w:rPr>
      <w:i/>
      <w:iCs/>
      <w:sz w:val="20"/>
      <w:szCs w:val="20"/>
      <w:lang w:val="de-DE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D7124"/>
    <w:rPr>
      <w:i/>
      <w:iCs/>
      <w:sz w:val="20"/>
      <w:szCs w:val="20"/>
      <w:lang w:val="de-DE" w:bidi="en-US"/>
    </w:rPr>
  </w:style>
  <w:style w:type="paragraph" w:styleId="Fuzeile">
    <w:name w:val="footer"/>
    <w:basedOn w:val="Standard"/>
    <w:link w:val="FuzeileZchn"/>
    <w:uiPriority w:val="99"/>
    <w:unhideWhenUsed/>
    <w:rsid w:val="000D7124"/>
    <w:pPr>
      <w:tabs>
        <w:tab w:val="center" w:pos="4536"/>
        <w:tab w:val="right" w:pos="9072"/>
      </w:tabs>
    </w:pPr>
    <w:rPr>
      <w:i/>
      <w:iCs/>
      <w:sz w:val="20"/>
      <w:szCs w:val="20"/>
      <w:lang w:val="de-DE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D7124"/>
    <w:rPr>
      <w:i/>
      <w:iCs/>
      <w:sz w:val="20"/>
      <w:szCs w:val="20"/>
      <w:lang w:val="de-DE" w:bidi="en-US"/>
    </w:rPr>
  </w:style>
  <w:style w:type="table" w:styleId="Tabellenraster">
    <w:name w:val="Table Grid"/>
    <w:basedOn w:val="NormaleTabelle"/>
    <w:uiPriority w:val="39"/>
    <w:rsid w:val="000D7124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D7124"/>
  </w:style>
  <w:style w:type="character" w:styleId="Kommentarzeichen">
    <w:name w:val="annotation reference"/>
    <w:basedOn w:val="Absatz-Standardschriftart"/>
    <w:uiPriority w:val="99"/>
    <w:semiHidden/>
    <w:unhideWhenUsed/>
    <w:rsid w:val="000D71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71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71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71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71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12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124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C928BB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BB027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B0274"/>
    <w:rPr>
      <w:color w:val="954F72"/>
      <w:u w:val="single"/>
    </w:rPr>
  </w:style>
  <w:style w:type="paragraph" w:customStyle="1" w:styleId="xl65">
    <w:name w:val="xl65"/>
    <w:basedOn w:val="Standard"/>
    <w:rsid w:val="00BB02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6">
    <w:name w:val="xl66"/>
    <w:basedOn w:val="Standard"/>
    <w:rsid w:val="00BB027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paragraph" w:customStyle="1" w:styleId="xl67">
    <w:name w:val="xl67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68">
    <w:name w:val="xl68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69">
    <w:name w:val="xl69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0">
    <w:name w:val="xl70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1">
    <w:name w:val="xl71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2">
    <w:name w:val="xl72"/>
    <w:basedOn w:val="Standard"/>
    <w:rsid w:val="00BB0274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3">
    <w:name w:val="xl73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4">
    <w:name w:val="xl74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5">
    <w:name w:val="xl75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6">
    <w:name w:val="xl76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7">
    <w:name w:val="xl77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78">
    <w:name w:val="xl78"/>
    <w:basedOn w:val="Standard"/>
    <w:rsid w:val="00BB0274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9">
    <w:name w:val="xl79"/>
    <w:basedOn w:val="Standard"/>
    <w:rsid w:val="00BB0274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80">
    <w:name w:val="xl80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1">
    <w:name w:val="xl81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2">
    <w:name w:val="xl82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3">
    <w:name w:val="xl83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4">
    <w:name w:val="xl84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5">
    <w:name w:val="xl85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6">
    <w:name w:val="xl86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7">
    <w:name w:val="xl87"/>
    <w:basedOn w:val="Standard"/>
    <w:rsid w:val="00BB0274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8">
    <w:name w:val="xl88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89">
    <w:name w:val="xl89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0">
    <w:name w:val="xl90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1">
    <w:name w:val="xl91"/>
    <w:basedOn w:val="Standard"/>
    <w:rsid w:val="00BB027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68F0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0D7B1-B1A6-714D-8AB9-1372D07D6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2-04T13:43:00Z</dcterms:created>
  <dcterms:modified xsi:type="dcterms:W3CDTF">2022-07-28T18:06:00Z</dcterms:modified>
</cp:coreProperties>
</file>